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5" w:type="dxa"/>
        <w:tblLook w:val="04A0" w:firstRow="1" w:lastRow="0" w:firstColumn="1" w:lastColumn="0" w:noHBand="0" w:noVBand="1"/>
      </w:tblPr>
      <w:tblGrid>
        <w:gridCol w:w="2785"/>
        <w:gridCol w:w="2440"/>
        <w:gridCol w:w="2240"/>
        <w:gridCol w:w="2240"/>
        <w:gridCol w:w="960"/>
      </w:tblGrid>
      <w:tr w:rsidR="00EC233C" w:rsidRPr="001842E4" w14:paraId="04999979" w14:textId="77777777" w:rsidTr="00D31EF4">
        <w:trPr>
          <w:trHeight w:val="290"/>
        </w:trPr>
        <w:tc>
          <w:tcPr>
            <w:tcW w:w="106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BBCDF" w14:textId="77777777" w:rsidR="00EC233C" w:rsidRPr="001842E4" w:rsidRDefault="00EC233C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2E4" w:rsidRPr="001842E4" w14:paraId="798C91F7" w14:textId="77777777" w:rsidTr="001842E4">
        <w:trPr>
          <w:trHeight w:val="290"/>
        </w:trPr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5DF4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1595" w14:textId="7639D351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DAF5" w14:textId="37059950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 to H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CB75" w14:textId="69E90A05" w:rsidR="001842E4" w:rsidRPr="001842E4" w:rsidRDefault="00EC233C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</w:t>
            </w:r>
            <w:r w:rsidR="001842E4" w:rsidRPr="001842E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nal transplan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3B44" w14:textId="1B5EBDE5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EC23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842E4" w:rsidRPr="001842E4" w14:paraId="52EF892C" w14:textId="77777777" w:rsidTr="001842E4">
        <w:trPr>
          <w:trHeight w:val="28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103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725E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56A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878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231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2E4" w:rsidRPr="001842E4" w14:paraId="370D3C83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FBD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1EF0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9887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DDB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9DF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2E4" w:rsidRPr="001842E4" w14:paraId="30AC21AE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2D22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608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4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2±14.03</w:t>
            </w:r>
            <w:bookmarkEnd w:id="0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89F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31±14.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993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65±1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96FD" w14:textId="47533E6F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2E4" w:rsidRPr="001842E4" w14:paraId="442031E3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BC6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36C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(55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D92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(67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A85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(68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7CC" w14:textId="16965B80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1842E4" w:rsidRPr="001842E4" w14:paraId="04B0DC88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712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e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CB4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3F4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2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B3F6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4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A050" w14:textId="7DCC0E69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1842E4" w:rsidRPr="001842E4" w14:paraId="32861EE1" w14:textId="77777777" w:rsidTr="001842E4">
        <w:trPr>
          <w:trHeight w:val="34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B1E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(kg/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㎡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0BA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2±3.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B0F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5±3.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B8C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4±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F51" w14:textId="2F91B4BE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1842E4" w:rsidRPr="001842E4" w14:paraId="5A8AA6E5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928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2EF1" w14:textId="601B39E1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C478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F3E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A96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2E4" w:rsidRPr="001842E4" w14:paraId="22FA46BB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732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123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B9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(80.3%)</w:t>
            </w:r>
            <w:bookmarkEnd w:id="1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A97E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(75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F14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(6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6F8" w14:textId="6CA313F8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1842E4" w:rsidRPr="001842E4" w14:paraId="57C36C90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3737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D86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B10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(39.8%)</w:t>
            </w:r>
            <w:bookmarkEnd w:id="2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A51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23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362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9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70B" w14:textId="5C02F533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842E4" w:rsidRPr="001842E4" w14:paraId="0E7488F3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9A8" w14:textId="44E2BC0C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A11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hyperlipemia (%)</w:t>
            </w:r>
            <w:bookmarkEnd w:id="3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111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B11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8.5%)</w:t>
            </w:r>
            <w:bookmarkEnd w:id="4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8FF1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4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034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8D0" w14:textId="60587652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</w:tr>
      <w:tr w:rsidR="001842E4" w:rsidRPr="001842E4" w14:paraId="6E7C2D23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D66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CVD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199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B12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13.7%)</w:t>
            </w:r>
            <w:bookmarkEnd w:id="5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F42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7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50D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7E7" w14:textId="5BBB63A4" w:rsidR="001842E4" w:rsidRPr="001842E4" w:rsidRDefault="00840E79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1842E4" w:rsidRPr="001842E4" w14:paraId="4D8B08D9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77D9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Variabl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B79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2A0D" w14:textId="77777777" w:rsidR="001842E4" w:rsidRPr="001842E4" w:rsidRDefault="001842E4" w:rsidP="001842E4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E4C" w14:textId="77777777" w:rsidR="001842E4" w:rsidRPr="001842E4" w:rsidRDefault="001842E4" w:rsidP="001842E4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0E6" w14:textId="77777777" w:rsidR="001842E4" w:rsidRPr="001842E4" w:rsidRDefault="001842E4" w:rsidP="001842E4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42E4" w:rsidRPr="001842E4" w14:paraId="045E9B75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8E2" w14:textId="77777777" w:rsidR="001842E4" w:rsidRPr="001842E4" w:rsidRDefault="001842E4" w:rsidP="00184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Kt/V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DF4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(1.58-2.5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A0A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(1.41-2.7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57A6" w14:textId="77777777" w:rsidR="001842E4" w:rsidRPr="001842E4" w:rsidRDefault="001842E4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(1.58-2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6939" w14:textId="07357601" w:rsidR="001842E4" w:rsidRPr="001842E4" w:rsidRDefault="00354665" w:rsidP="001842E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50</w:t>
            </w:r>
          </w:p>
        </w:tc>
      </w:tr>
      <w:tr w:rsidR="00354665" w:rsidRPr="001842E4" w14:paraId="67B821A5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2C6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367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5(30.60-38.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F94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0(32.30-35.1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9F98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5(32.10-39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40FF" w14:textId="76EF24D3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354665" w:rsidRPr="001842E4" w14:paraId="17EEE3A0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AD3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F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/min/1.73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㎡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900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(1.76-5.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F4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(1.82-5.5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AA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(1.61-5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B56D" w14:textId="4F64B673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</w:tr>
      <w:tr w:rsidR="00354665" w:rsidRPr="001842E4" w14:paraId="071D92AA" w14:textId="77777777" w:rsidTr="00354665">
        <w:trPr>
          <w:trHeight w:val="31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079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C (×10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98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(4.30-7.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B1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6(4.90-7.6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CE1D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(4.53-7.32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FB8F" w14:textId="65B84719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80</w:t>
            </w:r>
          </w:p>
        </w:tc>
      </w:tr>
      <w:tr w:rsidR="00354665" w:rsidRPr="001842E4" w14:paraId="0DFDA83B" w14:textId="77777777" w:rsidTr="00354665">
        <w:trPr>
          <w:trHeight w:val="31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4506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 (×10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2AB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(2.40-3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52D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(2.37-3.01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529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(2.39-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3672" w14:textId="698C6471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354665" w:rsidRPr="001842E4" w14:paraId="504DDB32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9BA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globin(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5A8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(72.00-91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EDD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00(68.25-87.0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A49A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00 (69.75-9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8C7F" w14:textId="49F64580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54665" w:rsidRPr="001842E4" w14:paraId="1A4751C5" w14:textId="77777777" w:rsidTr="00354665">
        <w:trPr>
          <w:trHeight w:val="31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F0E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(×10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985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(0.82-1.46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708F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(0.85-1.57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7B5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(1.03-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5B0A" w14:textId="07D52269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</w:tr>
      <w:tr w:rsidR="00354665" w:rsidRPr="001842E4" w14:paraId="35428727" w14:textId="77777777" w:rsidTr="00354665">
        <w:trPr>
          <w:trHeight w:val="31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2D1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 (×10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40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(2.76-5.4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087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(3.23-5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5FC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(2.98-5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383F" w14:textId="1695C0A2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</w:tr>
      <w:tr w:rsidR="00354665" w:rsidRPr="001842E4" w14:paraId="5859D391" w14:textId="77777777" w:rsidTr="00354665">
        <w:trPr>
          <w:trHeight w:val="348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AD5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let (×10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B26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.00(110.75-230.25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E9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50(133.00-207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6C3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.50(112.75-18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05A1" w14:textId="0A0BB9F5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624</w:t>
            </w:r>
          </w:p>
        </w:tc>
      </w:tr>
      <w:tr w:rsidR="00354665" w:rsidRPr="001842E4" w14:paraId="375AB471" w14:textId="77777777" w:rsidTr="00354665">
        <w:trPr>
          <w:trHeight w:val="141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8F7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5CD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.49(101.89-196.1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A8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.34(103.60-213.9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4D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14(94.20-19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A17B" w14:textId="7EE99AD5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64</w:t>
            </w:r>
          </w:p>
        </w:tc>
      </w:tr>
      <w:tr w:rsidR="00354665" w:rsidRPr="001842E4" w14:paraId="1C52EF10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14D7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G (mmol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204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(4.10-5.9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8F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2(3.99-5.4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AF6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(4.32-5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A378" w14:textId="62E5CB5F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54665" w:rsidRPr="001842E4" w14:paraId="5BEE3289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2B1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rea nitrogen(mmol/L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DE2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5(15.13-25.9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249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9 (15.83-28.9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5AD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3(14.85-27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8871" w14:textId="24B7EE3B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354665" w:rsidRPr="001842E4" w14:paraId="580E71C7" w14:textId="77777777" w:rsidTr="00354665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A9A7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(mmol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D7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(1.82-2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3483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(1.76-2.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6F6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(1.86-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681A" w14:textId="3F3B046E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354665" w:rsidRPr="001842E4" w14:paraId="7A198BEF" w14:textId="77777777" w:rsidTr="001842E4">
        <w:trPr>
          <w:trHeight w:val="28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D24F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us (mmol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39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(1.34-1.9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DD6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(1.56-2.0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D78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(1.37-2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D4F" w14:textId="5625D63D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54665" w:rsidRPr="001842E4" w14:paraId="349D4A67" w14:textId="77777777" w:rsidTr="00840E79">
        <w:trPr>
          <w:trHeight w:val="276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0AB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TH</w:t>
            </w:r>
            <w:proofErr w:type="spellEnd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8E1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.42(92.08-275.4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186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73(119.99-272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DF4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.29(113.52-36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F2D" w14:textId="4E001B94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</w:tr>
      <w:tr w:rsidR="00354665" w:rsidRPr="001842E4" w14:paraId="170FCD56" w14:textId="77777777" w:rsidTr="00840E79">
        <w:trPr>
          <w:trHeight w:val="280"/>
        </w:trPr>
        <w:tc>
          <w:tcPr>
            <w:tcW w:w="2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F15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cholesterol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mol/L 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EE0D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-5.10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561E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(3.21-4.95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9E3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(3.44-4.8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566" w14:textId="2656F6EB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354665" w:rsidRPr="001842E4" w14:paraId="48637A04" w14:textId="77777777" w:rsidTr="00840E79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29A4" w14:textId="77777777" w:rsidR="00354665" w:rsidRPr="001842E4" w:rsidRDefault="00354665" w:rsidP="00354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cylglycerol(mmol/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6AC4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-1.75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DA83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0.86-1.64</w:t>
            </w:r>
            <w:r w:rsidRPr="001842E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B06C" w14:textId="77777777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2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(0.96-2.0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2176" w14:textId="2A120804" w:rsidR="00354665" w:rsidRPr="001842E4" w:rsidRDefault="00354665" w:rsidP="0035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0E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</w:tr>
    </w:tbl>
    <w:p w14:paraId="2F5097D7" w14:textId="77777777" w:rsidR="000567B9" w:rsidRPr="001842E4" w:rsidRDefault="000567B9">
      <w:pPr>
        <w:rPr>
          <w:rFonts w:ascii="Times New Roman" w:hAnsi="Times New Roman" w:cs="Times New Roman"/>
          <w:sz w:val="18"/>
          <w:szCs w:val="18"/>
        </w:rPr>
      </w:pPr>
    </w:p>
    <w:sectPr w:rsidR="000567B9" w:rsidRPr="001842E4" w:rsidSect="001842E4">
      <w:pgSz w:w="11906" w:h="16838"/>
      <w:pgMar w:top="113" w:right="113" w:bottom="113" w:left="11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3F811" w14:textId="77777777" w:rsidR="007F75D9" w:rsidRDefault="007F75D9" w:rsidP="00EC233C">
      <w:r>
        <w:separator/>
      </w:r>
    </w:p>
  </w:endnote>
  <w:endnote w:type="continuationSeparator" w:id="0">
    <w:p w14:paraId="64BBC011" w14:textId="77777777" w:rsidR="007F75D9" w:rsidRDefault="007F75D9" w:rsidP="00EC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7E0E1" w14:textId="77777777" w:rsidR="007F75D9" w:rsidRDefault="007F75D9" w:rsidP="00EC233C">
      <w:r>
        <w:separator/>
      </w:r>
    </w:p>
  </w:footnote>
  <w:footnote w:type="continuationSeparator" w:id="0">
    <w:p w14:paraId="7AF7F528" w14:textId="77777777" w:rsidR="007F75D9" w:rsidRDefault="007F75D9" w:rsidP="00EC2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E4"/>
    <w:rsid w:val="000567B9"/>
    <w:rsid w:val="001842E4"/>
    <w:rsid w:val="00354665"/>
    <w:rsid w:val="007F75D9"/>
    <w:rsid w:val="00840E79"/>
    <w:rsid w:val="00EC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16B0D"/>
  <w15:chartTrackingRefBased/>
  <w15:docId w15:val="{B2439CBA-A0A7-446F-96C8-5093EF0B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3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思佳</dc:creator>
  <cp:keywords/>
  <dc:description/>
  <cp:lastModifiedBy>尚 思佳</cp:lastModifiedBy>
  <cp:revision>2</cp:revision>
  <dcterms:created xsi:type="dcterms:W3CDTF">2022-09-06T03:58:00Z</dcterms:created>
  <dcterms:modified xsi:type="dcterms:W3CDTF">2022-09-06T09:05:00Z</dcterms:modified>
</cp:coreProperties>
</file>